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74C5" w:rsidRPr="006020C5" w:rsidRDefault="000974C5" w:rsidP="000974C5">
      <w:pPr>
        <w:spacing w:line="480" w:lineRule="auto"/>
        <w:jc w:val="center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6020C5">
        <w:rPr>
          <w:rFonts w:ascii="Times New Roman" w:hAnsi="Times New Roman" w:cs="Times New Roman"/>
          <w:noProof/>
          <w:color w:val="000000" w:themeColor="text1"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593407" wp14:editId="622DDED6">
                <wp:simplePos x="0" y="0"/>
                <wp:positionH relativeFrom="column">
                  <wp:posOffset>349250</wp:posOffset>
                </wp:positionH>
                <wp:positionV relativeFrom="paragraph">
                  <wp:posOffset>826770</wp:posOffset>
                </wp:positionV>
                <wp:extent cx="285750" cy="273050"/>
                <wp:effectExtent l="0" t="0" r="0" b="0"/>
                <wp:wrapNone/>
                <wp:docPr id="1635984851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0974C5" w:rsidRPr="00563E93" w:rsidRDefault="000974C5" w:rsidP="000974C5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D593407" id="_x0000_t202" coordsize="21600,21600" o:spt="202" path="m,l,21600r21600,l21600,xe">
                <v:stroke joinstyle="miter"/>
                <v:path gradientshapeok="t" o:connecttype="rect"/>
              </v:shapetype>
              <v:shape id="文本框 13" o:spid="_x0000_s1026" type="#_x0000_t202" style="position:absolute;left:0;text-align:left;margin-left:27.5pt;margin-top:65.1pt;width:22.5pt;height:21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xi7WAIAAIMEAAAOAAAAZHJzL2Uyb0RvYy54bWysVMFOGzEQvVfqP1i+l01CAiHKBqUgqkoI&#10;kKDi7Hi9ZCWvx7Wd7NIPaP+AUy+997vyHX32JpDSnqpevGPP+HnevJmdnra1ZmvlfEUm5/2DHmfK&#10;SCoq85DzT3cX78ac+SBMITQZlfNH5fnp7O2baWMnakBL0oVyDCDGTxqb82UIdpJlXi5VLfwBWWXg&#10;LMnVImDrHrLCiQbotc4Gvd5R1pArrCOpvMfpeefks4RflkqG67L0KjCdc+QW0urSuohrNpuKyYMT&#10;dlnJbRriH7KoRWXw6DPUuQiCrVz1B1RdSUeeynAgqc6oLCupEgew6fdesbldCqsSFxTH2+cy+f8H&#10;K6/WN45VBbQ7OhydjIfjUZ8zI2potXn6tvn+c/PjK+sfxkI11k8Qf2txI7TvqcWl3bnHYeTflq6O&#10;XzBj8KPkj89lVm1gEoeD8eh4BI+Ea3B82IMN9OzlsnU+fFBUs2jk3EHFVFyxvvShC92FxLc86aq4&#10;qLROm9g56kw7thbQXIeUIsB/i9KGNTkH414CNhSvd8jaIJdItaMUrdAu2i3/BRWPoO+o6yRv5UWF&#10;JC+FDzfCoXXAC+MQrrGUmvAIbS3OluS+/O08xkNReDlr0Io5959XwinO9EcDrU/6w2Hs3bQZjo4H&#10;2Lh9z2LfY1b1GYE5ZER2yYzxQe/M0lF9j6mZx1fhEkbi7ZyHnXkWugHB1Ek1n6cgdKsV4dLcWhmh&#10;Y6WjBHftvXB2q1OAwFe0a1oxeSVXFxtvGpqvApVV0jIWuKvqtu7o9NQN26mMo7S/T1Ev/47ZLwAA&#10;AP//AwBQSwMEFAAGAAgAAAAhAATEyjrgAAAACgEAAA8AAABkcnMvZG93bnJldi54bWxMj0tPxDAM&#10;hO9I/IfISFwQm9CqLCpNVwjxkLjtloe4ZRvTVjRO1WTb8u/xnuBmj0fjb4rN4nox4Rg6TxquVgoE&#10;Uu1tR42G1+rx8gZEiIas6T2hhh8MsClPTwqTWz/TFqddbASHUMiNhjbGIZcy1C06E1Z+QOLblx+d&#10;ibyOjbSjmTnc9TJR6lo60xF/aM2A9y3W37uD0/B50Xy8hOXpbU6zdHh4nqr1u620Pj9b7m5BRFzi&#10;nxmO+IwOJTPt/YFsEL2GLOMqkfVUJSCOBqVY2fOwThOQZSH/Vyh/AQAA//8DAFBLAQItABQABgAI&#10;AAAAIQC2gziS/gAAAOEBAAATAAAAAAAAAAAAAAAAAAAAAABbQ29udGVudF9UeXBlc10ueG1sUEsB&#10;Ai0AFAAGAAgAAAAhADj9If/WAAAAlAEAAAsAAAAAAAAAAAAAAAAALwEAAF9yZWxzLy5yZWxzUEsB&#10;Ai0AFAAGAAgAAAAhAPWvGLtYAgAAgwQAAA4AAAAAAAAAAAAAAAAALgIAAGRycy9lMm9Eb2MueG1s&#10;UEsBAi0AFAAGAAgAAAAhAATEyjrgAAAACgEAAA8AAAAAAAAAAAAAAAAAsgQAAGRycy9kb3ducmV2&#10;LnhtbFBLBQYAAAAABAAEAPMAAAC/BQAAAAA=&#10;" fillcolor="white [3201]" stroked="f" strokeweight=".5pt">
                <v:textbox>
                  <w:txbxContent>
                    <w:p w:rsidR="000974C5" w:rsidRPr="00563E93" w:rsidRDefault="000974C5" w:rsidP="000974C5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6020C5">
        <w:rPr>
          <w:rFonts w:ascii="Times New Roman" w:hAnsi="Times New Roman" w:cs="Times New Roman"/>
          <w:noProof/>
          <w:color w:val="000000" w:themeColor="text1"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CA9FF8" wp14:editId="3C67B9F9">
                <wp:simplePos x="0" y="0"/>
                <wp:positionH relativeFrom="column">
                  <wp:posOffset>349250</wp:posOffset>
                </wp:positionH>
                <wp:positionV relativeFrom="paragraph">
                  <wp:posOffset>26670</wp:posOffset>
                </wp:positionV>
                <wp:extent cx="285750" cy="273050"/>
                <wp:effectExtent l="0" t="0" r="0" b="0"/>
                <wp:wrapNone/>
                <wp:docPr id="1285926812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0974C5" w:rsidRPr="00563E93" w:rsidRDefault="000974C5" w:rsidP="000974C5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563E9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CA9FF8" id="_x0000_s1027" type="#_x0000_t202" style="position:absolute;left:0;text-align:left;margin-left:27.5pt;margin-top:2.1pt;width:22.5pt;height:21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W0IWQIAAIoEAAAOAAAAZHJzL2Uyb0RvYy54bWysVEtu2zAQ3RfoHQjuG9my8zMiB66DFAWC&#10;JEBSZE1TlC2A4rAkbSk9QHuDrLrpvufKOfpI2UmadlV0Q81whvN5b0Ynp12j2UY5X5Mp+HBvwJky&#10;ksraLAv+6fb83RFnPghTCk1GFfxeeX46ffvmpLUTldOKdKkcQxDjJ60t+CoEO8kyL1eqEX6PrDIw&#10;VuQaEaC6ZVY60SJ6o7N8MDjIWnKldSSV97g96418muJXlZLhqqq8CkwXHLWFdLp0LuKZTU/EZOmE&#10;XdVyW4b4hyoaURskfQp1JoJga1f/EaqppSNPVdiT1GRUVbVUqQd0Mxy86uZmJaxKvQAcb59g8v8v&#10;rLzcXDtWl+AuP9o/zg+OhjlnRjTg6vHh2+P3n48/vrLhKALVWj+B/43Fi9C9pw6Pdvcel7H/rnJN&#10;/KIzBjsgv3+CWXWBSVwi0eE+LBKm/HA0gIzo2fNj63z4oKhhUSi4A4sJXLG58KF33bnEXJ50XZ7X&#10;WiclTo6aa8c2ApzrkEpE8N+8tGFtwQ9GSB0fGYrP+8jaoJbYat9SlEK36HqMdu0uqLwHCo76gfJW&#10;nteo9UL4cC0cJgjtYSvCFY5KE3LRVuJsRe7L3+6jP4iFlbMWE1lw/3ktnOJMfzSg/Hg4HscRTsp4&#10;/zCH4l5aFi8tZt3MCQAMsX9WJjH6B70TK0fNHZZnFrPCJIxE7oKHnTgP/Z5g+aSazZIThtaKcGFu&#10;rIyhI3aRidvuTji7pSuA50vaza6YvGKt9+1Rn60DVXWiNOLco7qFHwOfhmK7nHGjXurJ6/kXMv0F&#10;AAD//wMAUEsDBBQABgAIAAAAIQAb1doU3QAAAAcBAAAPAAAAZHJzL2Rvd25yZXYueG1sTI/LTsMw&#10;EEX3SPyDNUhsELVJCUUhToUQD4kdTQti58ZDEhGPo9hNwt8zXcHy6I7uPZOvZ9eJEYfQetJwtVAg&#10;kCpvW6o1bMuny1sQIRqypvOEGn4wwLo4PclNZv1EbzhuYi24hEJmNDQx9pmUoWrQmbDwPRJnX35w&#10;JjIOtbSDmbjcdTJR6kY60xIvNKbHhwar783Bafi8qD9ew/y8m5bpsn98GcvVuy21Pj+b7+9ARJzj&#10;3zEc9VkdCnba+wPZIDoNacqvRA3XCYhjrBTznnmVgCxy+d+/+AUAAP//AwBQSwECLQAUAAYACAAA&#10;ACEAtoM4kv4AAADhAQAAEwAAAAAAAAAAAAAAAAAAAAAAW0NvbnRlbnRfVHlwZXNdLnhtbFBLAQIt&#10;ABQABgAIAAAAIQA4/SH/1gAAAJQBAAALAAAAAAAAAAAAAAAAAC8BAABfcmVscy8ucmVsc1BLAQIt&#10;ABQABgAIAAAAIQAnDW0IWQIAAIoEAAAOAAAAAAAAAAAAAAAAAC4CAABkcnMvZTJvRG9jLnhtbFBL&#10;AQItABQABgAIAAAAIQAb1doU3QAAAAcBAAAPAAAAAAAAAAAAAAAAALMEAABkcnMvZG93bnJldi54&#10;bWxQSwUGAAAAAAQABADzAAAAvQUAAAAA&#10;" fillcolor="white [3201]" stroked="f" strokeweight=".5pt">
                <v:textbox>
                  <w:txbxContent>
                    <w:p w:rsidR="000974C5" w:rsidRPr="00563E93" w:rsidRDefault="000974C5" w:rsidP="000974C5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563E93">
                        <w:rPr>
                          <w:rFonts w:ascii="Times New Roman" w:hAnsi="Times New Roman" w:cs="Times New Roman"/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6020C5">
        <w:rPr>
          <w:rFonts w:ascii="Times New Roman" w:hAnsi="Times New Roman" w:cs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 wp14:anchorId="725646DE" wp14:editId="72E9A270">
            <wp:extent cx="4662761" cy="3600000"/>
            <wp:effectExtent l="0" t="0" r="5080" b="0"/>
            <wp:docPr id="1648631599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2761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974C5" w:rsidRPr="006020C5" w:rsidRDefault="000974C5" w:rsidP="000974C5">
      <w:pPr>
        <w:spacing w:beforeLines="50" w:before="12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bookmarkStart w:id="0" w:name="OLE_LINK83"/>
      <w:r w:rsidRPr="006020C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3</w:t>
      </w:r>
      <w:r w:rsidRPr="006020C5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bookmarkEnd w:id="0"/>
      <w:r w:rsidRPr="006020C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Fig. </w:t>
      </w:r>
      <w:bookmarkStart w:id="1" w:name="_GoBack"/>
      <w:bookmarkEnd w:id="1"/>
      <w:r w:rsidRPr="006020C5">
        <w:rPr>
          <w:rFonts w:ascii="Times New Roman" w:hAnsi="Times New Roman" w:cs="Times New Roman" w:hint="eastAsia"/>
          <w:color w:val="000000" w:themeColor="text1"/>
          <w:sz w:val="24"/>
        </w:rPr>
        <w:t xml:space="preserve">(A) Schematic representation of the locations of relevant structural regions within the </w:t>
      </w:r>
      <w:proofErr w:type="spellStart"/>
      <w:r w:rsidRPr="006020C5">
        <w:rPr>
          <w:rFonts w:ascii="Times New Roman" w:hAnsi="Times New Roman" w:cs="Times New Roman" w:hint="eastAsia"/>
          <w:color w:val="000000" w:themeColor="text1"/>
          <w:sz w:val="24"/>
        </w:rPr>
        <w:t>PAstV</w:t>
      </w:r>
      <w:proofErr w:type="spellEnd"/>
      <w:r w:rsidRPr="006020C5">
        <w:rPr>
          <w:rFonts w:ascii="Times New Roman" w:hAnsi="Times New Roman" w:cs="Times New Roman" w:hint="eastAsia"/>
          <w:color w:val="000000" w:themeColor="text1"/>
          <w:sz w:val="24"/>
        </w:rPr>
        <w:t xml:space="preserve"> nsP1a polyprotein. The 3C-like serine protease region located in the nsP1a/3 is highlighted. (B) Docking complex model of nsP1a/3-MAVS constructed using the </w:t>
      </w:r>
      <w:proofErr w:type="spellStart"/>
      <w:r w:rsidRPr="006020C5">
        <w:rPr>
          <w:rFonts w:ascii="Times New Roman" w:hAnsi="Times New Roman" w:cs="Times New Roman" w:hint="eastAsia"/>
          <w:color w:val="000000" w:themeColor="text1"/>
          <w:sz w:val="24"/>
        </w:rPr>
        <w:t>AlphaFold</w:t>
      </w:r>
      <w:proofErr w:type="spellEnd"/>
      <w:r w:rsidRPr="006020C5">
        <w:rPr>
          <w:rFonts w:ascii="Times New Roman" w:hAnsi="Times New Roman" w:cs="Times New Roman" w:hint="eastAsia"/>
          <w:color w:val="000000" w:themeColor="text1"/>
          <w:sz w:val="24"/>
        </w:rPr>
        <w:t xml:space="preserve"> 3 engine and PLIP docking algorithm.</w:t>
      </w:r>
    </w:p>
    <w:p w:rsidR="00541940" w:rsidRDefault="00541940"/>
    <w:sectPr w:rsidR="005419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4C5"/>
    <w:rsid w:val="000974C5"/>
    <w:rsid w:val="00541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08CF93-B567-436C-A13C-87EEACD98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4C5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2-12T10:19:00Z</dcterms:created>
  <dcterms:modified xsi:type="dcterms:W3CDTF">2026-02-12T10:19:00Z</dcterms:modified>
</cp:coreProperties>
</file>